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A7C2F" w14:textId="77777777" w:rsidR="00EA2D14" w:rsidRPr="0059358C" w:rsidRDefault="00EA2D14" w:rsidP="00EA2D14">
      <w:pPr>
        <w:rPr>
          <w:rFonts w:ascii="Times New Roman" w:hAnsi="Times New Roman" w:hint="eastAsia"/>
          <w:b/>
          <w:bCs/>
          <w:position w:val="-14"/>
          <w:sz w:val="22"/>
          <w:szCs w:val="22"/>
        </w:rPr>
      </w:pPr>
      <w:r>
        <w:rPr>
          <w:rFonts w:ascii="Times New Roman" w:hAnsi="Times New Roman"/>
          <w:b/>
          <w:bCs/>
          <w:position w:val="-14"/>
          <w:sz w:val="22"/>
          <w:szCs w:val="22"/>
        </w:rPr>
        <w:t xml:space="preserve">A2 </w:t>
      </w:r>
      <w:r w:rsidRPr="0059358C">
        <w:rPr>
          <w:rFonts w:ascii="Times New Roman" w:hAnsi="Times New Roman"/>
          <w:b/>
          <w:bCs/>
          <w:position w:val="-14"/>
          <w:sz w:val="22"/>
          <w:szCs w:val="22"/>
        </w:rPr>
        <w:t>Table.</w:t>
      </w:r>
      <w:r w:rsidRPr="0059358C">
        <w:rPr>
          <w:rFonts w:ascii="Times New Roman" w:hAnsi="Times New Roman"/>
          <w:position w:val="-14"/>
          <w:sz w:val="22"/>
          <w:szCs w:val="22"/>
        </w:rPr>
        <w:t xml:space="preserve"> </w:t>
      </w:r>
      <w:r w:rsidRPr="0059358C">
        <w:rPr>
          <w:rFonts w:ascii="Times New Roman" w:hAnsi="Times New Roman"/>
          <w:b/>
          <w:bCs/>
          <w:position w:val="-14"/>
          <w:sz w:val="22"/>
          <w:szCs w:val="22"/>
        </w:rPr>
        <w:t>The corresponding scheme and objective function value of Pareto optimal solution of Model 3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827"/>
        <w:gridCol w:w="1296"/>
        <w:gridCol w:w="1296"/>
        <w:gridCol w:w="1431"/>
        <w:gridCol w:w="1476"/>
        <w:gridCol w:w="1431"/>
      </w:tblGrid>
      <w:tr w:rsidR="00EA2D14" w:rsidRPr="0059358C" w14:paraId="3F30653E" w14:textId="77777777" w:rsidTr="002B6A6C">
        <w:trPr>
          <w:jc w:val="center"/>
        </w:trPr>
        <w:tc>
          <w:tcPr>
            <w:tcW w:w="75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34AE68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Solution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B7984A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59358C">
              <w:rPr>
                <w:rFonts w:ascii="Times New Roman" w:hAnsi="Times New Roman"/>
                <w:sz w:val="18"/>
                <w:szCs w:val="18"/>
              </w:rPr>
              <w:t>umber of new facilities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FE2F7C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Location of new facilities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14933F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Obj1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05C337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Obj2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C2E81A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Obj3</w:t>
            </w:r>
          </w:p>
        </w:tc>
      </w:tr>
      <w:tr w:rsidR="00EA2D14" w:rsidRPr="0059358C" w14:paraId="46E77FCD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A8CE3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CFD0EB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7847962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对象 232" o:spid="_x0000_i1025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232" DrawAspect="Content" ObjectID="_1681222842" r:id="rId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B704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F4B4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8BE4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9C7E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993384</w:t>
            </w:r>
          </w:p>
        </w:tc>
      </w:tr>
      <w:tr w:rsidR="00EA2D14" w:rsidRPr="0059358C" w14:paraId="0D9EC29F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EB80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0B1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6D594158">
                <v:shape id="对象 233" o:spid="_x0000_i1026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233" DrawAspect="Content" ObjectID="_1681222843" r:id="rId6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3DCB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88D7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7CE4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1F8B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707264</w:t>
            </w:r>
          </w:p>
        </w:tc>
      </w:tr>
      <w:tr w:rsidR="00EA2D14" w:rsidRPr="0059358C" w14:paraId="22F55215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D0E4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7C5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142CB6B2">
                <v:shape id="对象 234" o:spid="_x0000_i1027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234" DrawAspect="Content" ObjectID="_1681222844" r:id="rId7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387B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B6D1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43EB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6603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365304</w:t>
            </w:r>
          </w:p>
        </w:tc>
      </w:tr>
      <w:tr w:rsidR="00EA2D14" w:rsidRPr="0059358C" w14:paraId="172AE579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AA30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349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12698988">
                <v:shape id="对象 235" o:spid="_x0000_i1028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235" DrawAspect="Content" ObjectID="_1681222845" r:id="rId8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8222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432E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27D6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0863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529240</w:t>
            </w:r>
          </w:p>
        </w:tc>
      </w:tr>
      <w:tr w:rsidR="00EA2D14" w:rsidRPr="0059358C" w14:paraId="4F7B616D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20A7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DB0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75CDE917">
                <v:shape id="对象 236" o:spid="_x0000_i1029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236" DrawAspect="Content" ObjectID="_1681222846" r:id="rId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6E31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3FEB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FA63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98AB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794224</w:t>
            </w:r>
          </w:p>
        </w:tc>
      </w:tr>
      <w:tr w:rsidR="00EA2D14" w:rsidRPr="0059358C" w14:paraId="33E54F19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56F5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F15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77740A84">
                <v:shape id="对象 237" o:spid="_x0000_i1030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237" DrawAspect="Content" ObjectID="_1681222847" r:id="rId10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F828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011B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3B59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AA9E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742440</w:t>
            </w:r>
          </w:p>
        </w:tc>
      </w:tr>
      <w:tr w:rsidR="00EA2D14" w:rsidRPr="0059358C" w14:paraId="7E2DBADC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84AC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675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39C47133">
                <v:shape id="对象 238" o:spid="_x0000_i1031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238" DrawAspect="Content" ObjectID="_1681222848" r:id="rId11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BA94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9205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AA1D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089A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364884</w:t>
            </w:r>
          </w:p>
        </w:tc>
      </w:tr>
      <w:tr w:rsidR="00EA2D14" w:rsidRPr="0059358C" w14:paraId="359BA510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6790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5CD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4037861F">
                <v:shape id="对象 239" o:spid="_x0000_i1032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239" DrawAspect="Content" ObjectID="_1681222849" r:id="rId12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D30C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5E9E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A72E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6955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166364</w:t>
            </w:r>
          </w:p>
        </w:tc>
      </w:tr>
      <w:tr w:rsidR="00EA2D14" w:rsidRPr="0059358C" w14:paraId="1F28D5A6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81FB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A59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2D212FE0">
                <v:shape id="对象 240" o:spid="_x0000_i1033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240" DrawAspect="Content" ObjectID="_1681222850" r:id="rId1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D8FB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ED90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916A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692C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181620</w:t>
            </w:r>
          </w:p>
        </w:tc>
      </w:tr>
      <w:tr w:rsidR="00EA2D14" w:rsidRPr="0059358C" w14:paraId="5DBDB5F2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90B7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672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6D366B54">
                <v:shape id="对象 241" o:spid="_x0000_i1034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241" DrawAspect="Content" ObjectID="_1681222851" r:id="rId14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3BAD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410D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5F0A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EF30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053593</w:t>
            </w:r>
          </w:p>
        </w:tc>
      </w:tr>
      <w:tr w:rsidR="00EA2D14" w:rsidRPr="0059358C" w14:paraId="448ECD2A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9E86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331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5BC0763E">
                <v:shape id="对象 242" o:spid="_x0000_i1035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242" DrawAspect="Content" ObjectID="_1681222852" r:id="rId1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34B4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CC7A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5179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7748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799164</w:t>
            </w:r>
          </w:p>
        </w:tc>
      </w:tr>
      <w:tr w:rsidR="00EA2D14" w:rsidRPr="0059358C" w14:paraId="07745988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1A7D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B16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018504C4">
                <v:shape id="对象 243" o:spid="_x0000_i1036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243" DrawAspect="Content" ObjectID="_1681222853" r:id="rId16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2B58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9DDB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BD1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25F7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584124</w:t>
            </w:r>
          </w:p>
        </w:tc>
      </w:tr>
      <w:tr w:rsidR="00EA2D14" w:rsidRPr="0059358C" w14:paraId="3BC57017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B63F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CA7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67147751">
                <v:shape id="对象 244" o:spid="_x0000_i1037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244" DrawAspect="Content" ObjectID="_1681222854" r:id="rId17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3181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09B3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F4F4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1C09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674977</w:t>
            </w:r>
          </w:p>
        </w:tc>
      </w:tr>
      <w:tr w:rsidR="00EA2D14" w:rsidRPr="0059358C" w14:paraId="6DD22C17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9EE1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742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17324D66">
                <v:shape id="对象 245" o:spid="_x0000_i1038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245" DrawAspect="Content" ObjectID="_1681222855" r:id="rId18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4B6B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1527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5282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6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204E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380292</w:t>
            </w:r>
          </w:p>
        </w:tc>
      </w:tr>
      <w:tr w:rsidR="00EA2D14" w:rsidRPr="0059358C" w14:paraId="5F5C8105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24DF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CDE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399" w:dyaOrig="239" w14:anchorId="7FD0015E">
                <v:shape id="对象 246" o:spid="_x0000_i1039" type="#_x0000_t75" style="width:23.05pt;height:11.5pt;mso-position-horizontal-relative:page;mso-position-vertical-relative:page" o:ole="">
                  <v:imagedata r:id="rId4" o:title=""/>
                </v:shape>
                <o:OLEObject Type="Embed" ProgID="Equation.DSMT4" ShapeID="对象 246" DrawAspect="Content" ObjectID="_1681222856" r:id="rId1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7FFB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9D43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E24E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6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BA31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70852</w:t>
            </w:r>
          </w:p>
        </w:tc>
      </w:tr>
      <w:tr w:rsidR="00EA2D14" w:rsidRPr="0059358C" w14:paraId="6AFA0E42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E961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266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790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A21C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F09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93A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</w:tr>
      <w:tr w:rsidR="00EA2D14" w:rsidRPr="0059358C" w14:paraId="7D8D9DA1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1FAB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A7A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69D15FA4">
                <v:shape id="对象 247" o:spid="_x0000_i1040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47" DrawAspect="Content" ObjectID="_1681222857" r:id="rId21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95F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813B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8943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BDCA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894968</w:t>
            </w:r>
          </w:p>
        </w:tc>
      </w:tr>
      <w:tr w:rsidR="00EA2D14" w:rsidRPr="0059358C" w14:paraId="430F280E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5201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4D9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204F1762">
                <v:shape id="对象 248" o:spid="_x0000_i1041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48" DrawAspect="Content" ObjectID="_1681222858" r:id="rId22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E3B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AA3F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2302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EED3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822048</w:t>
            </w:r>
          </w:p>
        </w:tc>
      </w:tr>
      <w:tr w:rsidR="00EA2D14" w:rsidRPr="0059358C" w14:paraId="4715F4A1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0691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868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1540C74C">
                <v:shape id="对象 249" o:spid="_x0000_i1042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49" DrawAspect="Content" ObjectID="_1681222859" r:id="rId2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97F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D39F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5CB5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79AB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755744</w:t>
            </w:r>
          </w:p>
        </w:tc>
      </w:tr>
      <w:tr w:rsidR="00EA2D14" w:rsidRPr="0059358C" w14:paraId="69F97037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6A22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679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712A6707">
                <v:shape id="对象 250" o:spid="_x0000_i1043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50" DrawAspect="Content" ObjectID="_1681222860" r:id="rId24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F93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FED9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A452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C6CD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755744</w:t>
            </w:r>
          </w:p>
        </w:tc>
      </w:tr>
      <w:tr w:rsidR="00EA2D14" w:rsidRPr="0059358C" w14:paraId="08040CCC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2D99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D65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02BF6F22">
                <v:shape id="对象 251" o:spid="_x0000_i1044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51" DrawAspect="Content" ObjectID="_1681222861" r:id="rId2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82D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372C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6689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7938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326728</w:t>
            </w:r>
          </w:p>
        </w:tc>
      </w:tr>
      <w:tr w:rsidR="00EA2D14" w:rsidRPr="0059358C" w14:paraId="48E0763A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BA4A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A3D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05171AEF">
                <v:shape id="对象 252" o:spid="_x0000_i1045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52" DrawAspect="Content" ObjectID="_1681222862" r:id="rId26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1F2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F6BD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9124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F6C0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35248</w:t>
            </w:r>
          </w:p>
        </w:tc>
      </w:tr>
      <w:tr w:rsidR="00EA2D14" w:rsidRPr="0059358C" w14:paraId="7B76FA44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46A8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C17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6271036A">
                <v:shape id="对象 253" o:spid="_x0000_i1046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53" DrawAspect="Content" ObjectID="_1681222863" r:id="rId27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0A6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3349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6360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3F0B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68944</w:t>
            </w:r>
          </w:p>
        </w:tc>
      </w:tr>
      <w:tr w:rsidR="00EA2D14" w:rsidRPr="0059358C" w14:paraId="7365F8B2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BF5B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66C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249CDA02">
                <v:shape id="对象 254" o:spid="_x0000_i1047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54" DrawAspect="Content" ObjectID="_1681222864" r:id="rId28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302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5D05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6455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FDD9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68944</w:t>
            </w:r>
          </w:p>
        </w:tc>
      </w:tr>
      <w:tr w:rsidR="00EA2D14" w:rsidRPr="0059358C" w14:paraId="3898DAF2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2C01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52A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3064477C">
                <v:shape id="对象 255" o:spid="_x0000_i1048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55" DrawAspect="Content" ObjectID="_1681222865" r:id="rId2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6C0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4E0D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2D28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35BE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30968</w:t>
            </w:r>
          </w:p>
        </w:tc>
      </w:tr>
      <w:tr w:rsidR="00EA2D14" w:rsidRPr="0059358C" w14:paraId="0228B0F2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45AB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1DE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121721D6">
                <v:shape id="对象 256" o:spid="_x0000_i1049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56" DrawAspect="Content" ObjectID="_1681222866" r:id="rId30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0C7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A4FF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AE62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BC60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656608</w:t>
            </w:r>
          </w:p>
        </w:tc>
      </w:tr>
      <w:tr w:rsidR="00EA2D14" w:rsidRPr="0059358C" w14:paraId="4D608B8C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8E27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018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1C79D4A7">
                <v:shape id="对象 257" o:spid="_x0000_i1050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57" DrawAspect="Content" ObjectID="_1681222867" r:id="rId31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D8A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48B5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2534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2DB3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593004</w:t>
            </w:r>
          </w:p>
        </w:tc>
      </w:tr>
      <w:tr w:rsidR="00EA2D14" w:rsidRPr="0059358C" w14:paraId="5A8142EB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6470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018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08DFD035">
                <v:shape id="对象 258" o:spid="_x0000_i1051" type="#_x0000_t75" style="width:23.05pt;height:11.5pt;mso-position-horizontal-relative:page;mso-position-vertical-relative:page" o:ole="">
                  <v:imagedata r:id="rId20" o:title=""/>
                </v:shape>
                <o:OLEObject Type="Embed" ProgID="Equation.DSMT4" ShapeID="对象 258" DrawAspect="Content" ObjectID="_1681222868" r:id="rId32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83E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8C3D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D7B7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6D18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596152</w:t>
            </w:r>
          </w:p>
        </w:tc>
      </w:tr>
      <w:tr w:rsidR="00EA2D14" w:rsidRPr="0059358C" w14:paraId="3A406433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11C8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EA6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0D4323F3">
                <v:shape id="对象 259" o:spid="_x0000_i1052" type="#_x0000_t75" style="width:24.2pt;height:11.5pt;mso-position-horizontal-relative:page;mso-position-vertical-relative:page" o:ole="">
                  <v:imagedata r:id="rId20" o:title=""/>
                </v:shape>
                <o:OLEObject Type="Embed" ProgID="Equation.DSMT4" ShapeID="对象 259" DrawAspect="Content" ObjectID="_1681222869" r:id="rId3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C50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3027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3860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95D6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459344</w:t>
            </w:r>
          </w:p>
        </w:tc>
      </w:tr>
      <w:tr w:rsidR="00EA2D14" w:rsidRPr="0059358C" w14:paraId="49AAE673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0CC1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BCA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63C6D893">
                <v:shape id="对象 260" o:spid="_x0000_i1053" type="#_x0000_t75" style="width:24.2pt;height:11.5pt;mso-position-horizontal-relative:page;mso-position-vertical-relative:page" o:ole="">
                  <v:imagedata r:id="rId20" o:title=""/>
                </v:shape>
                <o:OLEObject Type="Embed" ProgID="Equation.DSMT4" ShapeID="对象 260" DrawAspect="Content" ObjectID="_1681222870" r:id="rId34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5FD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A766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D347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1C9E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370940</w:t>
            </w:r>
          </w:p>
        </w:tc>
      </w:tr>
      <w:tr w:rsidR="00EA2D14" w:rsidRPr="0059358C" w14:paraId="11C10F32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7B3A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DA6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5E6F5B30">
                <v:shape id="对象 261" o:spid="_x0000_i1054" type="#_x0000_t75" style="width:24.2pt;height:11.5pt;mso-position-horizontal-relative:page;mso-position-vertical-relative:page" o:ole="">
                  <v:imagedata r:id="rId20" o:title=""/>
                </v:shape>
                <o:OLEObject Type="Embed" ProgID="Equation.DSMT4" ShapeID="对象 261" DrawAspect="Content" ObjectID="_1681222871" r:id="rId3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2E8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BE91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97DA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6644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243164</w:t>
            </w:r>
          </w:p>
        </w:tc>
      </w:tr>
      <w:tr w:rsidR="00EA2D14" w:rsidRPr="0059358C" w14:paraId="01A17E3F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0B52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5CC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710A2DD5">
                <v:shape id="对象 262" o:spid="_x0000_i1055" type="#_x0000_t75" style="width:24.2pt;height:11.5pt;mso-position-horizontal-relative:page;mso-position-vertical-relative:page" o:ole="">
                  <v:imagedata r:id="rId20" o:title=""/>
                </v:shape>
                <o:OLEObject Type="Embed" ProgID="Equation.DSMT4" ShapeID="对象 262" DrawAspect="Content" ObjectID="_1681222872" r:id="rId36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E59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17F6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1C9C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6504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232552</w:t>
            </w:r>
          </w:p>
        </w:tc>
      </w:tr>
      <w:tr w:rsidR="00EA2D14" w:rsidRPr="0059358C" w14:paraId="20FD2D68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4E5F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2B1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2E8D25B6">
                <v:shape id="对象 263" o:spid="_x0000_i1056" type="#_x0000_t75" style="width:24.2pt;height:11.5pt;mso-position-horizontal-relative:page;mso-position-vertical-relative:page" o:ole="">
                  <v:imagedata r:id="rId20" o:title=""/>
                </v:shape>
                <o:OLEObject Type="Embed" ProgID="Equation.DSMT4" ShapeID="对象 263" DrawAspect="Content" ObjectID="_1681222873" r:id="rId37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DCD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8379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87B2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8AFC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282848</w:t>
            </w:r>
          </w:p>
        </w:tc>
      </w:tr>
      <w:tr w:rsidR="00EA2D14" w:rsidRPr="0059358C" w14:paraId="4FD4E0AA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3B1C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94E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77EC8F28">
                <v:shape id="对象 264" o:spid="_x0000_i1057" type="#_x0000_t75" style="width:24.2pt;height:11.5pt;mso-position-horizontal-relative:page;mso-position-vertical-relative:page" o:ole="">
                  <v:imagedata r:id="rId20" o:title=""/>
                </v:shape>
                <o:OLEObject Type="Embed" ProgID="Equation.DSMT4" ShapeID="对象 264" DrawAspect="Content" ObjectID="_1681222874" r:id="rId38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4C1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DD0D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279F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DBDB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199468</w:t>
            </w:r>
          </w:p>
        </w:tc>
      </w:tr>
      <w:tr w:rsidR="00EA2D14" w:rsidRPr="0059358C" w14:paraId="0467D674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BADE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501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493CDBC8">
                <v:shape id="对象 265" o:spid="_x0000_i1058" type="#_x0000_t75" style="width:24.2pt;height:11.5pt;mso-position-horizontal-relative:page;mso-position-vertical-relative:page" o:ole="">
                  <v:imagedata r:id="rId20" o:title=""/>
                </v:shape>
                <o:OLEObject Type="Embed" ProgID="Equation.DSMT4" ShapeID="对象 265" DrawAspect="Content" ObjectID="_1681222875" r:id="rId3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155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A762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48D9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7B8C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810272</w:t>
            </w:r>
          </w:p>
        </w:tc>
      </w:tr>
      <w:tr w:rsidR="00EA2D14" w:rsidRPr="0059358C" w14:paraId="4D6E7E98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AC9E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76E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3EC85103">
                <v:shape id="对象 266" o:spid="_x0000_i1059" type="#_x0000_t75" style="width:24.2pt;height:11.5pt;mso-position-horizontal-relative:page;mso-position-vertical-relative:page" o:ole="">
                  <v:imagedata r:id="rId20" o:title=""/>
                </v:shape>
                <o:OLEObject Type="Embed" ProgID="Equation.DSMT4" ShapeID="对象 266" DrawAspect="Content" ObjectID="_1681222876" r:id="rId40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942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0135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246B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FEC7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703228</w:t>
            </w:r>
          </w:p>
        </w:tc>
      </w:tr>
      <w:tr w:rsidR="00EA2D14" w:rsidRPr="0059358C" w14:paraId="23DEB292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B7B5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791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A30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FDDD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77F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358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</w:p>
        </w:tc>
      </w:tr>
      <w:tr w:rsidR="00EA2D14" w:rsidRPr="0059358C" w14:paraId="40B8D91A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550C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801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25D8B343">
                <v:shape id="对象 267" o:spid="_x0000_i1060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67" DrawAspect="Content" ObjectID="_1681222877" r:id="rId42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03D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705B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39A5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5F44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757744</w:t>
            </w:r>
          </w:p>
        </w:tc>
      </w:tr>
      <w:tr w:rsidR="00EA2D14" w:rsidRPr="0059358C" w14:paraId="3A3B1035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D92B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28E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0561DCA6">
                <v:shape id="对象 268" o:spid="_x0000_i1061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68" DrawAspect="Content" ObjectID="_1681222878" r:id="rId4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2F7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294C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2128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E5B8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598488</w:t>
            </w:r>
          </w:p>
        </w:tc>
      </w:tr>
      <w:tr w:rsidR="00EA2D14" w:rsidRPr="0059358C" w14:paraId="7BE85469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98EE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2E7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165A6E7A">
                <v:shape id="对象 269" o:spid="_x0000_i1062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69" DrawAspect="Content" ObjectID="_1681222879" r:id="rId44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9E8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8F20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9742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9907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355744</w:t>
            </w:r>
          </w:p>
        </w:tc>
      </w:tr>
      <w:tr w:rsidR="00EA2D14" w:rsidRPr="0059358C" w14:paraId="45D34A34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B33E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3D8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264CEB34">
                <v:shape id="对象 270" o:spid="_x0000_i1063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70" DrawAspect="Content" ObjectID="_1681222880" r:id="rId4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FDC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3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06D9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84F5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7584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4193752</w:t>
            </w:r>
          </w:p>
        </w:tc>
      </w:tr>
      <w:tr w:rsidR="00EA2D14" w:rsidRPr="0059358C" w14:paraId="1E3B087D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28AA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FEE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6FE7FC29">
                <v:shape id="对象 271" o:spid="_x0000_i1064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71" DrawAspect="Content" ObjectID="_1681222881" r:id="rId46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E70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D3FC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5498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39B5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970944</w:t>
            </w:r>
          </w:p>
        </w:tc>
      </w:tr>
      <w:tr w:rsidR="00EA2D14" w:rsidRPr="0059358C" w14:paraId="621239D1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1598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AF9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31C19BAB">
                <v:shape id="对象 272" o:spid="_x0000_i1065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72" DrawAspect="Content" ObjectID="_1681222882" r:id="rId47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D64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D3D2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F04F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D3EE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811688</w:t>
            </w:r>
          </w:p>
        </w:tc>
      </w:tr>
      <w:tr w:rsidR="00EA2D14" w:rsidRPr="0059358C" w14:paraId="04F02926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0FF5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5C1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6B7DC2D0">
                <v:shape id="对象 273" o:spid="_x0000_i1066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73" DrawAspect="Content" ObjectID="_1681222883" r:id="rId48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7E4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3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C51E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EBD0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73CB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406952</w:t>
            </w:r>
          </w:p>
        </w:tc>
      </w:tr>
      <w:tr w:rsidR="00EA2D14" w:rsidRPr="0059358C" w14:paraId="7ACFE36E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737E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3D8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52A7A1A5">
                <v:shape id="对象 274" o:spid="_x0000_i1067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74" DrawAspect="Content" ObjectID="_1681222884" r:id="rId4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B03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0,3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92D5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CCE1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A919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567848</w:t>
            </w:r>
          </w:p>
        </w:tc>
      </w:tr>
      <w:tr w:rsidR="00EA2D14" w:rsidRPr="0059358C" w14:paraId="2FE1430B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4FF2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4F5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03F108FE">
                <v:shape id="对象 275" o:spid="_x0000_i1068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75" DrawAspect="Content" ObjectID="_1681222885" r:id="rId50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8893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555C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7A53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A934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568944</w:t>
            </w:r>
          </w:p>
        </w:tc>
      </w:tr>
      <w:tr w:rsidR="00EA2D14" w:rsidRPr="0059358C" w14:paraId="6C052F60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5C99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D84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50F2A7C7">
                <v:shape id="对象 276" o:spid="_x0000_i1069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76" DrawAspect="Content" ObjectID="_1681222886" r:id="rId51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1025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309D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D2ED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B78C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562784</w:t>
            </w:r>
          </w:p>
        </w:tc>
      </w:tr>
      <w:tr w:rsidR="00EA2D14" w:rsidRPr="0059358C" w14:paraId="69DB2924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761D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91E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081B5D48">
                <v:shape id="对象 277" o:spid="_x0000_i1070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77" DrawAspect="Content" ObjectID="_1681222887" r:id="rId52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837F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7FD2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6EB9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93C4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327752</w:t>
            </w:r>
          </w:p>
        </w:tc>
      </w:tr>
      <w:tr w:rsidR="00EA2D14" w:rsidRPr="0059358C" w14:paraId="4C392B50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63BB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D6E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1CD63A6C">
                <v:shape id="对象 278" o:spid="_x0000_i1071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78" DrawAspect="Content" ObjectID="_1681222888" r:id="rId5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7C89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3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827A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6B5E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CE5C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34152</w:t>
            </w:r>
          </w:p>
        </w:tc>
      </w:tr>
      <w:tr w:rsidR="00EA2D14" w:rsidRPr="0059358C" w14:paraId="0FDB743D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F723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lastRenderedPageBreak/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16E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618BFB9A">
                <v:shape id="对象 279" o:spid="_x0000_i1072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79" DrawAspect="Content" ObjectID="_1681222889" r:id="rId54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2659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0A72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A483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0F17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60784</w:t>
            </w:r>
          </w:p>
        </w:tc>
      </w:tr>
      <w:tr w:rsidR="00EA2D14" w:rsidRPr="0059358C" w14:paraId="197DD5B5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7091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D69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52402FE4">
                <v:shape id="对象 280" o:spid="_x0000_i1073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80" DrawAspect="Content" ObjectID="_1681222890" r:id="rId5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6EB5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EA20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A95F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84A7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83184</w:t>
            </w:r>
          </w:p>
        </w:tc>
      </w:tr>
      <w:tr w:rsidR="00EA2D14" w:rsidRPr="0059358C" w14:paraId="2B2D1FC0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C3AD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81B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037A1BB8">
                <v:shape id="对象 281" o:spid="_x0000_i1074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81" DrawAspect="Content" ObjectID="_1681222891" r:id="rId56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2849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4EA9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8B85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4A365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29242</w:t>
            </w:r>
          </w:p>
        </w:tc>
      </w:tr>
      <w:tr w:rsidR="00EA2D14" w:rsidRPr="0059358C" w14:paraId="73959D53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7DC3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3784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7E8605CE">
                <v:shape id="对象 282" o:spid="_x0000_i1075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82" DrawAspect="Content" ObjectID="_1681222892" r:id="rId57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6C7C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BDF4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0D47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301B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38792</w:t>
            </w:r>
          </w:p>
        </w:tc>
      </w:tr>
      <w:tr w:rsidR="00EA2D14" w:rsidRPr="0059358C" w14:paraId="57C9C6FD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15CC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3B2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7699B73A">
                <v:shape id="对象 283" o:spid="_x0000_i1076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83" DrawAspect="Content" ObjectID="_1681222893" r:id="rId58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42BB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9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E28E8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417E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51D8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14202</w:t>
            </w:r>
          </w:p>
        </w:tc>
      </w:tr>
      <w:tr w:rsidR="00EA2D14" w:rsidRPr="0059358C" w14:paraId="524E4ECC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3ABA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0EE6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021734F8">
                <v:shape id="对象 284" o:spid="_x0000_i1077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84" DrawAspect="Content" ObjectID="_1681222894" r:id="rId5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E5B8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0,3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B33CB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EF17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3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1A89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765246</w:t>
            </w:r>
          </w:p>
        </w:tc>
      </w:tr>
      <w:tr w:rsidR="00EA2D14" w:rsidRPr="0059358C" w14:paraId="136CD68B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1D80E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52CD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4F57BC2D">
                <v:shape id="对象 285" o:spid="_x0000_i1078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85" DrawAspect="Content" ObjectID="_1681222895" r:id="rId60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7416A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3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54929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498F0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C105F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659256</w:t>
            </w:r>
          </w:p>
        </w:tc>
      </w:tr>
      <w:tr w:rsidR="00EA2D14" w:rsidRPr="0059358C" w14:paraId="46095204" w14:textId="77777777" w:rsidTr="002B6A6C">
        <w:trPr>
          <w:trHeight w:hRule="exact" w:val="244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6F57A7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Times New Roman" w:hAnsi="Times New Roman"/>
                <w:sz w:val="18"/>
                <w:szCs w:val="18"/>
              </w:rPr>
              <w:t>#</w:t>
            </w:r>
            <w:r w:rsidRPr="0059358C">
              <w:rPr>
                <w:rFonts w:ascii="SimSun" w:hAnsi="SimSun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82949C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position w:val="-8"/>
                <w:sz w:val="18"/>
                <w:szCs w:val="18"/>
              </w:rPr>
              <w:object w:dxaOrig="419" w:dyaOrig="239" w14:anchorId="73DAD906">
                <v:shape id="对象 286" o:spid="_x0000_i1079" type="#_x0000_t75" style="width:24.2pt;height:11.5pt;mso-position-horizontal-relative:page;mso-position-vertical-relative:page" o:ole="">
                  <v:imagedata r:id="rId41" o:title=""/>
                </v:shape>
                <o:OLEObject Type="Embed" ProgID="Equation.DSMT4" ShapeID="对象 286" DrawAspect="Content" ObjectID="_1681222896" r:id="rId61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78BF093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,33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E99115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13A2912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F464671" w14:textId="77777777" w:rsidR="00EA2D14" w:rsidRPr="0059358C" w:rsidRDefault="00EA2D14" w:rsidP="002B6A6C">
            <w:pPr>
              <w:jc w:val="center"/>
              <w:rPr>
                <w:rFonts w:ascii="SimSun" w:hAnsi="SimSun"/>
                <w:sz w:val="18"/>
                <w:szCs w:val="18"/>
              </w:rPr>
            </w:pPr>
            <w:r w:rsidRPr="0059358C">
              <w:rPr>
                <w:rFonts w:ascii="SimSun" w:hAnsi="SimSun"/>
                <w:sz w:val="18"/>
                <w:szCs w:val="18"/>
              </w:rPr>
              <w:t>2222936</w:t>
            </w:r>
          </w:p>
        </w:tc>
      </w:tr>
    </w:tbl>
    <w:p w14:paraId="6E9C2BC2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D14"/>
    <w:rsid w:val="003862E5"/>
    <w:rsid w:val="003C4646"/>
    <w:rsid w:val="006E13EA"/>
    <w:rsid w:val="009C5222"/>
    <w:rsid w:val="00A3436C"/>
    <w:rsid w:val="00EA2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50D07"/>
  <w15:chartTrackingRefBased/>
  <w15:docId w15:val="{953D949B-F27E-4E73-9536-1B821A8AC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D14"/>
    <w:pPr>
      <w:widowControl w:val="0"/>
      <w:spacing w:after="0" w:line="240" w:lineRule="auto"/>
      <w:jc w:val="both"/>
    </w:pPr>
    <w:rPr>
      <w:rFonts w:ascii="Calibri" w:eastAsia="Times New Roman" w:hAnsi="Calibri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9.bin"/><Relationship Id="rId18" Type="http://schemas.openxmlformats.org/officeDocument/2006/relationships/oleObject" Target="embeddings/oleObject14.bin"/><Relationship Id="rId26" Type="http://schemas.openxmlformats.org/officeDocument/2006/relationships/oleObject" Target="embeddings/oleObject21.bin"/><Relationship Id="rId39" Type="http://schemas.openxmlformats.org/officeDocument/2006/relationships/oleObject" Target="embeddings/oleObject34.bin"/><Relationship Id="rId21" Type="http://schemas.openxmlformats.org/officeDocument/2006/relationships/oleObject" Target="embeddings/oleObject16.bin"/><Relationship Id="rId34" Type="http://schemas.openxmlformats.org/officeDocument/2006/relationships/oleObject" Target="embeddings/oleObject29.bin"/><Relationship Id="rId42" Type="http://schemas.openxmlformats.org/officeDocument/2006/relationships/oleObject" Target="embeddings/oleObject36.bin"/><Relationship Id="rId47" Type="http://schemas.openxmlformats.org/officeDocument/2006/relationships/oleObject" Target="embeddings/oleObject41.bin"/><Relationship Id="rId50" Type="http://schemas.openxmlformats.org/officeDocument/2006/relationships/oleObject" Target="embeddings/oleObject44.bin"/><Relationship Id="rId55" Type="http://schemas.openxmlformats.org/officeDocument/2006/relationships/oleObject" Target="embeddings/oleObject49.bin"/><Relationship Id="rId63" Type="http://schemas.openxmlformats.org/officeDocument/2006/relationships/theme" Target="theme/theme1.xml"/><Relationship Id="rId7" Type="http://schemas.openxmlformats.org/officeDocument/2006/relationships/oleObject" Target="embeddings/oleObject3.bin"/><Relationship Id="rId2" Type="http://schemas.openxmlformats.org/officeDocument/2006/relationships/settings" Target="settings.xml"/><Relationship Id="rId16" Type="http://schemas.openxmlformats.org/officeDocument/2006/relationships/oleObject" Target="embeddings/oleObject12.bin"/><Relationship Id="rId20" Type="http://schemas.openxmlformats.org/officeDocument/2006/relationships/image" Target="media/image2.wmf"/><Relationship Id="rId29" Type="http://schemas.openxmlformats.org/officeDocument/2006/relationships/oleObject" Target="embeddings/oleObject24.bin"/><Relationship Id="rId41" Type="http://schemas.openxmlformats.org/officeDocument/2006/relationships/image" Target="media/image3.wmf"/><Relationship Id="rId54" Type="http://schemas.openxmlformats.org/officeDocument/2006/relationships/oleObject" Target="embeddings/oleObject48.bin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oleObject" Target="embeddings/oleObject7.bin"/><Relationship Id="rId24" Type="http://schemas.openxmlformats.org/officeDocument/2006/relationships/oleObject" Target="embeddings/oleObject19.bin"/><Relationship Id="rId32" Type="http://schemas.openxmlformats.org/officeDocument/2006/relationships/oleObject" Target="embeddings/oleObject27.bin"/><Relationship Id="rId37" Type="http://schemas.openxmlformats.org/officeDocument/2006/relationships/oleObject" Target="embeddings/oleObject32.bin"/><Relationship Id="rId40" Type="http://schemas.openxmlformats.org/officeDocument/2006/relationships/oleObject" Target="embeddings/oleObject35.bin"/><Relationship Id="rId45" Type="http://schemas.openxmlformats.org/officeDocument/2006/relationships/oleObject" Target="embeddings/oleObject39.bin"/><Relationship Id="rId53" Type="http://schemas.openxmlformats.org/officeDocument/2006/relationships/oleObject" Target="embeddings/oleObject47.bin"/><Relationship Id="rId58" Type="http://schemas.openxmlformats.org/officeDocument/2006/relationships/oleObject" Target="embeddings/oleObject52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11.bin"/><Relationship Id="rId23" Type="http://schemas.openxmlformats.org/officeDocument/2006/relationships/oleObject" Target="embeddings/oleObject18.bin"/><Relationship Id="rId28" Type="http://schemas.openxmlformats.org/officeDocument/2006/relationships/oleObject" Target="embeddings/oleObject23.bin"/><Relationship Id="rId36" Type="http://schemas.openxmlformats.org/officeDocument/2006/relationships/oleObject" Target="embeddings/oleObject31.bin"/><Relationship Id="rId49" Type="http://schemas.openxmlformats.org/officeDocument/2006/relationships/oleObject" Target="embeddings/oleObject43.bin"/><Relationship Id="rId57" Type="http://schemas.openxmlformats.org/officeDocument/2006/relationships/oleObject" Target="embeddings/oleObject51.bin"/><Relationship Id="rId61" Type="http://schemas.openxmlformats.org/officeDocument/2006/relationships/oleObject" Target="embeddings/oleObject55.bin"/><Relationship Id="rId10" Type="http://schemas.openxmlformats.org/officeDocument/2006/relationships/oleObject" Target="embeddings/oleObject6.bin"/><Relationship Id="rId19" Type="http://schemas.openxmlformats.org/officeDocument/2006/relationships/oleObject" Target="embeddings/oleObject15.bin"/><Relationship Id="rId31" Type="http://schemas.openxmlformats.org/officeDocument/2006/relationships/oleObject" Target="embeddings/oleObject26.bin"/><Relationship Id="rId44" Type="http://schemas.openxmlformats.org/officeDocument/2006/relationships/oleObject" Target="embeddings/oleObject38.bin"/><Relationship Id="rId52" Type="http://schemas.openxmlformats.org/officeDocument/2006/relationships/oleObject" Target="embeddings/oleObject46.bin"/><Relationship Id="rId60" Type="http://schemas.openxmlformats.org/officeDocument/2006/relationships/oleObject" Target="embeddings/oleObject54.bin"/><Relationship Id="rId4" Type="http://schemas.openxmlformats.org/officeDocument/2006/relationships/image" Target="media/image1.wmf"/><Relationship Id="rId9" Type="http://schemas.openxmlformats.org/officeDocument/2006/relationships/oleObject" Target="embeddings/oleObject5.bin"/><Relationship Id="rId14" Type="http://schemas.openxmlformats.org/officeDocument/2006/relationships/oleObject" Target="embeddings/oleObject10.bin"/><Relationship Id="rId22" Type="http://schemas.openxmlformats.org/officeDocument/2006/relationships/oleObject" Target="embeddings/oleObject17.bin"/><Relationship Id="rId27" Type="http://schemas.openxmlformats.org/officeDocument/2006/relationships/oleObject" Target="embeddings/oleObject22.bin"/><Relationship Id="rId30" Type="http://schemas.openxmlformats.org/officeDocument/2006/relationships/oleObject" Target="embeddings/oleObject25.bin"/><Relationship Id="rId35" Type="http://schemas.openxmlformats.org/officeDocument/2006/relationships/oleObject" Target="embeddings/oleObject30.bin"/><Relationship Id="rId43" Type="http://schemas.openxmlformats.org/officeDocument/2006/relationships/oleObject" Target="embeddings/oleObject37.bin"/><Relationship Id="rId48" Type="http://schemas.openxmlformats.org/officeDocument/2006/relationships/oleObject" Target="embeddings/oleObject42.bin"/><Relationship Id="rId56" Type="http://schemas.openxmlformats.org/officeDocument/2006/relationships/oleObject" Target="embeddings/oleObject50.bin"/><Relationship Id="rId8" Type="http://schemas.openxmlformats.org/officeDocument/2006/relationships/oleObject" Target="embeddings/oleObject4.bin"/><Relationship Id="rId51" Type="http://schemas.openxmlformats.org/officeDocument/2006/relationships/oleObject" Target="embeddings/oleObject45.bin"/><Relationship Id="rId3" Type="http://schemas.openxmlformats.org/officeDocument/2006/relationships/webSettings" Target="webSettings.xml"/><Relationship Id="rId12" Type="http://schemas.openxmlformats.org/officeDocument/2006/relationships/oleObject" Target="embeddings/oleObject8.bin"/><Relationship Id="rId17" Type="http://schemas.openxmlformats.org/officeDocument/2006/relationships/oleObject" Target="embeddings/oleObject13.bin"/><Relationship Id="rId25" Type="http://schemas.openxmlformats.org/officeDocument/2006/relationships/oleObject" Target="embeddings/oleObject20.bin"/><Relationship Id="rId33" Type="http://schemas.openxmlformats.org/officeDocument/2006/relationships/oleObject" Target="embeddings/oleObject28.bin"/><Relationship Id="rId38" Type="http://schemas.openxmlformats.org/officeDocument/2006/relationships/oleObject" Target="embeddings/oleObject33.bin"/><Relationship Id="rId46" Type="http://schemas.openxmlformats.org/officeDocument/2006/relationships/oleObject" Target="embeddings/oleObject40.bin"/><Relationship Id="rId59" Type="http://schemas.openxmlformats.org/officeDocument/2006/relationships/oleObject" Target="embeddings/oleObject5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29T11:47:00Z</dcterms:created>
  <dcterms:modified xsi:type="dcterms:W3CDTF">2021-04-29T11:47:00Z</dcterms:modified>
</cp:coreProperties>
</file>